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06464D29" w:rsidR="00BC6269" w:rsidRPr="00737BE3" w:rsidRDefault="004A1BDB" w:rsidP="00737BE3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87195F" w:rsidRPr="00737BE3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BC6269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. Estimated Distributions of </w:t>
      </w:r>
      <w:r w:rsidR="005111DE" w:rsidRPr="00737BE3">
        <w:rPr>
          <w:rFonts w:ascii="Times New Roman" w:hAnsi="Times New Roman" w:cs="Times New Roman"/>
          <w:b/>
          <w:bCs/>
          <w:sz w:val="18"/>
          <w:szCs w:val="18"/>
        </w:rPr>
        <w:t>Lifetime Diagnos</w:t>
      </w:r>
      <w:r w:rsidR="00844E2D" w:rsidRPr="00737BE3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="005111DE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s of Cardiovascular </w:t>
      </w:r>
      <w:r w:rsidR="009E1F7A" w:rsidRPr="00737BE3">
        <w:rPr>
          <w:rFonts w:ascii="Times New Roman" w:hAnsi="Times New Roman" w:cs="Times New Roman"/>
          <w:b/>
          <w:bCs/>
          <w:sz w:val="18"/>
          <w:szCs w:val="18"/>
        </w:rPr>
        <w:t>and</w:t>
      </w:r>
      <w:r w:rsidR="005111DE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 Respiratory Issues</w:t>
      </w:r>
      <w:r w:rsidR="00BC6269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 for Participants Age</w:t>
      </w:r>
      <w:r w:rsidR="00D13006" w:rsidRPr="00737BE3">
        <w:rPr>
          <w:rFonts w:ascii="Times New Roman" w:hAnsi="Times New Roman" w:cs="Times New Roman"/>
          <w:b/>
          <w:bCs/>
          <w:sz w:val="18"/>
          <w:szCs w:val="18"/>
        </w:rPr>
        <w:t>s 1</w:t>
      </w:r>
      <w:r w:rsidR="0087195F" w:rsidRPr="00737BE3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="00D13006" w:rsidRPr="00737BE3">
        <w:rPr>
          <w:rFonts w:ascii="Times New Roman" w:hAnsi="Times New Roman" w:cs="Times New Roman"/>
          <w:b/>
          <w:bCs/>
          <w:sz w:val="18"/>
          <w:szCs w:val="18"/>
        </w:rPr>
        <w:t>+</w:t>
      </w:r>
      <w:r w:rsidR="00BC6269" w:rsidRPr="00737BE3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</w:t>
      </w:r>
      <w:r w:rsidR="005111DE" w:rsidRPr="00737BE3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87195F" w:rsidRPr="00737BE3">
        <w:rPr>
          <w:rFonts w:ascii="Times New Roman" w:hAnsi="Times New Roman" w:cs="Times New Roman"/>
          <w:b/>
          <w:bCs/>
          <w:sz w:val="18"/>
          <w:szCs w:val="18"/>
        </w:rPr>
        <w:t>0516</w:t>
      </w:r>
      <w:r w:rsidR="00BC6269" w:rsidRPr="00737BE3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10080"/>
        <w:gridCol w:w="1440"/>
        <w:gridCol w:w="3600"/>
      </w:tblGrid>
      <w:tr w:rsidR="00BC6269" w:rsidRPr="00737BE3" w14:paraId="1A89E433" w14:textId="77777777" w:rsidTr="00737BE3">
        <w:trPr>
          <w:trHeight w:hRule="exact" w:val="259"/>
        </w:trPr>
        <w:tc>
          <w:tcPr>
            <w:tcW w:w="10080" w:type="dxa"/>
            <w:tcBorders>
              <w:bottom w:val="single" w:sz="4" w:space="0" w:color="auto"/>
            </w:tcBorders>
            <w:hideMark/>
          </w:tcPr>
          <w:p w14:paraId="084A372A" w14:textId="5D59BAD1" w:rsidR="00BC6269" w:rsidRPr="00737BE3" w:rsidRDefault="004927AC" w:rsidP="00ED23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Diagnos</w:t>
            </w:r>
            <w:r w:rsidR="00B17A61"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 of the Following Cardiovascular </w:t>
            </w:r>
            <w:r w:rsidR="00DE7628"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piratory Issu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737BE3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737BE3" w:rsidRDefault="00BC6269" w:rsidP="00ED2357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B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AD5FFD" w:rsidRPr="00737BE3" w14:paraId="6BC04466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61227D20" w14:textId="56BB359E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1440" w:type="dxa"/>
            <w:hideMark/>
          </w:tcPr>
          <w:p w14:paraId="03272505" w14:textId="3CBC46C2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7552</w:t>
            </w:r>
          </w:p>
        </w:tc>
        <w:tc>
          <w:tcPr>
            <w:tcW w:w="3600" w:type="dxa"/>
            <w:hideMark/>
          </w:tcPr>
          <w:p w14:paraId="0FC3F5FA" w14:textId="186A2ECE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36.22 (35.26, 37.20)</w:t>
            </w:r>
          </w:p>
        </w:tc>
      </w:tr>
      <w:tr w:rsidR="00AD5FFD" w:rsidRPr="00737BE3" w14:paraId="3A213EC2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4A0CDFF6" w14:textId="52BC18EF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High cholesterol</w:t>
            </w:r>
          </w:p>
        </w:tc>
        <w:tc>
          <w:tcPr>
            <w:tcW w:w="1440" w:type="dxa"/>
            <w:hideMark/>
          </w:tcPr>
          <w:p w14:paraId="6AF8B136" w14:textId="6F65D1B7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6518</w:t>
            </w:r>
          </w:p>
        </w:tc>
        <w:tc>
          <w:tcPr>
            <w:tcW w:w="3600" w:type="dxa"/>
            <w:hideMark/>
          </w:tcPr>
          <w:p w14:paraId="61B36471" w14:textId="057935D0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33.77 (32.88, 34.66)</w:t>
            </w:r>
          </w:p>
        </w:tc>
      </w:tr>
      <w:tr w:rsidR="00AD5FFD" w:rsidRPr="00737BE3" w14:paraId="0A78E3A1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28716E0C" w14:textId="4EC3240E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1440" w:type="dxa"/>
            <w:hideMark/>
          </w:tcPr>
          <w:p w14:paraId="22978679" w14:textId="6F943E64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3600" w:type="dxa"/>
            <w:hideMark/>
          </w:tcPr>
          <w:p w14:paraId="2A0E87B5" w14:textId="6A8B10FA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.86 (2.54, 3.22)</w:t>
            </w:r>
          </w:p>
        </w:tc>
      </w:tr>
      <w:tr w:rsidR="00AD5FFD" w:rsidRPr="00737BE3" w14:paraId="18880C70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5AC145CB" w14:textId="38FBC629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440" w:type="dxa"/>
            <w:hideMark/>
          </w:tcPr>
          <w:p w14:paraId="439F6053" w14:textId="17B1A73C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3600" w:type="dxa"/>
            <w:hideMark/>
          </w:tcPr>
          <w:p w14:paraId="543F395A" w14:textId="0964144F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.57 (2.25, 2.93)</w:t>
            </w:r>
          </w:p>
        </w:tc>
      </w:tr>
      <w:tr w:rsidR="00AD5FFD" w:rsidRPr="00737BE3" w14:paraId="4133F0F9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3651D6E4" w14:textId="4472B5CC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Heart attack or needed bypass surgery</w:t>
            </w:r>
          </w:p>
        </w:tc>
        <w:tc>
          <w:tcPr>
            <w:tcW w:w="1440" w:type="dxa"/>
            <w:hideMark/>
          </w:tcPr>
          <w:p w14:paraId="7CADB720" w14:textId="651431BD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3600" w:type="dxa"/>
            <w:hideMark/>
          </w:tcPr>
          <w:p w14:paraId="2F573FB6" w14:textId="6E72BDD1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.94 (2.59, 3.34)</w:t>
            </w:r>
          </w:p>
        </w:tc>
      </w:tr>
      <w:tr w:rsidR="00AD5FFD" w:rsidRPr="00737BE3" w14:paraId="63516EA8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00B061B8" w14:textId="7F0831F5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Other heart condition</w:t>
            </w:r>
          </w:p>
        </w:tc>
        <w:tc>
          <w:tcPr>
            <w:tcW w:w="1440" w:type="dxa"/>
            <w:hideMark/>
          </w:tcPr>
          <w:p w14:paraId="09A17A7B" w14:textId="332F365A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491</w:t>
            </w:r>
          </w:p>
        </w:tc>
        <w:tc>
          <w:tcPr>
            <w:tcW w:w="3600" w:type="dxa"/>
            <w:hideMark/>
          </w:tcPr>
          <w:p w14:paraId="12E481BA" w14:textId="31EFF73C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11.36 (10.76, 11.99)</w:t>
            </w:r>
          </w:p>
        </w:tc>
      </w:tr>
      <w:tr w:rsidR="00AD5FFD" w:rsidRPr="00737BE3" w14:paraId="6FA2D738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460F206C" w14:textId="56CB1402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Use of beta blockers</w:t>
            </w:r>
          </w:p>
        </w:tc>
        <w:tc>
          <w:tcPr>
            <w:tcW w:w="1440" w:type="dxa"/>
            <w:hideMark/>
          </w:tcPr>
          <w:p w14:paraId="4D5BBB48" w14:textId="63117F58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577</w:t>
            </w:r>
          </w:p>
        </w:tc>
        <w:tc>
          <w:tcPr>
            <w:tcW w:w="3600" w:type="dxa"/>
            <w:hideMark/>
          </w:tcPr>
          <w:p w14:paraId="532C9026" w14:textId="487EEFF4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14.57 (13.79, 15.38)</w:t>
            </w:r>
          </w:p>
        </w:tc>
      </w:tr>
      <w:tr w:rsidR="00AD5FFD" w:rsidRPr="00737BE3" w14:paraId="70FDCA86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5527823E" w14:textId="44D46A64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40" w:type="dxa"/>
            <w:hideMark/>
          </w:tcPr>
          <w:p w14:paraId="67BC6AF3" w14:textId="081D0562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4739</w:t>
            </w:r>
          </w:p>
        </w:tc>
        <w:tc>
          <w:tcPr>
            <w:tcW w:w="3600" w:type="dxa"/>
            <w:hideMark/>
          </w:tcPr>
          <w:p w14:paraId="425FD1BB" w14:textId="0D4B1CA1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2.03 (21.22, 22.87)</w:t>
            </w:r>
          </w:p>
        </w:tc>
      </w:tr>
      <w:tr w:rsidR="00AD5FFD" w:rsidRPr="00737BE3" w14:paraId="41D2E947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534F5D7B" w14:textId="3558C61D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1440" w:type="dxa"/>
            <w:hideMark/>
          </w:tcPr>
          <w:p w14:paraId="26C2199E" w14:textId="210FFDEF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3600" w:type="dxa"/>
            <w:hideMark/>
          </w:tcPr>
          <w:p w14:paraId="7F5D8561" w14:textId="37BD9C97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4.96 (4.54, 5.41)</w:t>
            </w:r>
          </w:p>
        </w:tc>
      </w:tr>
      <w:tr w:rsidR="00AD5FFD" w:rsidRPr="00737BE3" w14:paraId="75AEFF36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534C1931" w14:textId="5F3DCBD1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Bronchitis</w:t>
            </w:r>
          </w:p>
        </w:tc>
        <w:tc>
          <w:tcPr>
            <w:tcW w:w="1440" w:type="dxa"/>
            <w:hideMark/>
          </w:tcPr>
          <w:p w14:paraId="296F42D2" w14:textId="67315C46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3517</w:t>
            </w:r>
          </w:p>
        </w:tc>
        <w:tc>
          <w:tcPr>
            <w:tcW w:w="3600" w:type="dxa"/>
            <w:hideMark/>
          </w:tcPr>
          <w:p w14:paraId="2C6339D9" w14:textId="04F7F66E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7.82 (7.41, 8.24)</w:t>
            </w:r>
          </w:p>
        </w:tc>
      </w:tr>
      <w:tr w:rsidR="00AD5FFD" w:rsidRPr="00737BE3" w14:paraId="6D6E5046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5581C276" w14:textId="4C7B424A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Emphysema</w:t>
            </w:r>
          </w:p>
        </w:tc>
        <w:tc>
          <w:tcPr>
            <w:tcW w:w="1440" w:type="dxa"/>
            <w:hideMark/>
          </w:tcPr>
          <w:p w14:paraId="6E0E0ED8" w14:textId="49E1D98D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3600" w:type="dxa"/>
            <w:hideMark/>
          </w:tcPr>
          <w:p w14:paraId="2C5C567A" w14:textId="2B28A558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.11 (1.87, 2.39)</w:t>
            </w:r>
          </w:p>
        </w:tc>
      </w:tr>
      <w:tr w:rsidR="00AD5FFD" w:rsidRPr="00737BE3" w14:paraId="311BC8E0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3C0A71FC" w14:textId="4E95412F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40" w:type="dxa"/>
            <w:hideMark/>
          </w:tcPr>
          <w:p w14:paraId="77C3A164" w14:textId="497CF386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6333</w:t>
            </w:r>
          </w:p>
        </w:tc>
        <w:tc>
          <w:tcPr>
            <w:tcW w:w="3600" w:type="dxa"/>
            <w:hideMark/>
          </w:tcPr>
          <w:p w14:paraId="27137928" w14:textId="184C083C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16.48 (15.90, 17.07)</w:t>
            </w:r>
          </w:p>
        </w:tc>
      </w:tr>
      <w:tr w:rsidR="00AD5FFD" w:rsidRPr="00737BE3" w14:paraId="1D55B81E" w14:textId="77777777" w:rsidTr="00737BE3">
        <w:trPr>
          <w:trHeight w:hRule="exact" w:val="259"/>
        </w:trPr>
        <w:tc>
          <w:tcPr>
            <w:tcW w:w="10080" w:type="dxa"/>
            <w:hideMark/>
          </w:tcPr>
          <w:p w14:paraId="11F60EF2" w14:textId="57DEA3D7" w:rsidR="00AD5FFD" w:rsidRPr="00737BE3" w:rsidRDefault="00AD5FFD" w:rsidP="00AD5FFD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Other respiratory condition</w:t>
            </w:r>
          </w:p>
        </w:tc>
        <w:tc>
          <w:tcPr>
            <w:tcW w:w="1440" w:type="dxa"/>
            <w:hideMark/>
          </w:tcPr>
          <w:p w14:paraId="27A81E07" w14:textId="28AD8A60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3600" w:type="dxa"/>
            <w:hideMark/>
          </w:tcPr>
          <w:p w14:paraId="7794AA49" w14:textId="00EDC8A0" w:rsidR="00AD5FFD" w:rsidRPr="00737BE3" w:rsidRDefault="00AD5FFD" w:rsidP="00AD5FFD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737BE3">
              <w:rPr>
                <w:rFonts w:ascii="Times New Roman" w:hAnsi="Times New Roman" w:cs="Times New Roman"/>
                <w:sz w:val="18"/>
                <w:szCs w:val="18"/>
              </w:rPr>
              <w:t>8.80 (8.31, 9.30)</w:t>
            </w:r>
          </w:p>
        </w:tc>
      </w:tr>
    </w:tbl>
    <w:p w14:paraId="25DCB574" w14:textId="35537AA9" w:rsidR="00103A58" w:rsidRPr="00737BE3" w:rsidRDefault="00D158AE" w:rsidP="005D096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737BE3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p w14:paraId="27281F04" w14:textId="7E2C0A4A" w:rsidR="000B6B08" w:rsidRPr="00737BE3" w:rsidRDefault="006A6153" w:rsidP="000B6B0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37BE3">
        <w:rPr>
          <w:rFonts w:ascii="Times New Roman" w:hAnsi="Times New Roman" w:cs="Times New Roman"/>
          <w:sz w:val="18"/>
          <w:szCs w:val="18"/>
        </w:rPr>
        <w:t xml:space="preserve">Diagnoses of </w:t>
      </w:r>
      <w:r w:rsidR="00CF3711" w:rsidRPr="00737BE3">
        <w:rPr>
          <w:rFonts w:ascii="Times New Roman" w:hAnsi="Times New Roman" w:cs="Times New Roman"/>
          <w:sz w:val="18"/>
          <w:szCs w:val="18"/>
        </w:rPr>
        <w:t xml:space="preserve">congestive </w:t>
      </w:r>
      <w:r w:rsidRPr="00737BE3">
        <w:rPr>
          <w:rFonts w:ascii="Times New Roman" w:hAnsi="Times New Roman" w:cs="Times New Roman"/>
          <w:sz w:val="18"/>
          <w:szCs w:val="18"/>
        </w:rPr>
        <w:t>heart failure, stroke, heart attack, other heart conditions, COPD, emphysema, and other respiratory conditions</w:t>
      </w:r>
      <w:r w:rsidR="00FC3CB2" w:rsidRPr="00737BE3">
        <w:rPr>
          <w:rFonts w:ascii="Times New Roman" w:hAnsi="Times New Roman" w:cs="Times New Roman"/>
          <w:sz w:val="18"/>
          <w:szCs w:val="18"/>
        </w:rPr>
        <w:t>, and use of beta blockers,</w:t>
      </w:r>
      <w:r w:rsidRPr="00737BE3">
        <w:rPr>
          <w:rFonts w:ascii="Times New Roman" w:hAnsi="Times New Roman" w:cs="Times New Roman"/>
          <w:sz w:val="18"/>
          <w:szCs w:val="18"/>
        </w:rPr>
        <w:t xml:space="preserve"> were assessed for adults (18+) only. It is assumed that </w:t>
      </w:r>
      <w:r w:rsidR="009D56F4" w:rsidRPr="00737BE3">
        <w:rPr>
          <w:rFonts w:ascii="Times New Roman" w:hAnsi="Times New Roman" w:cs="Times New Roman"/>
          <w:sz w:val="18"/>
          <w:szCs w:val="18"/>
        </w:rPr>
        <w:t>participants</w:t>
      </w:r>
      <w:r w:rsidR="005F010D" w:rsidRPr="00737BE3">
        <w:rPr>
          <w:rFonts w:ascii="Times New Roman" w:hAnsi="Times New Roman" w:cs="Times New Roman"/>
          <w:sz w:val="18"/>
          <w:szCs w:val="18"/>
        </w:rPr>
        <w:t xml:space="preserve"> </w:t>
      </w:r>
      <w:r w:rsidRPr="00737BE3">
        <w:rPr>
          <w:rFonts w:ascii="Times New Roman" w:hAnsi="Times New Roman" w:cs="Times New Roman"/>
          <w:sz w:val="18"/>
          <w:szCs w:val="18"/>
        </w:rPr>
        <w:t>age</w:t>
      </w:r>
      <w:r w:rsidR="00B526E7" w:rsidRPr="00737BE3">
        <w:rPr>
          <w:rFonts w:ascii="Times New Roman" w:hAnsi="Times New Roman" w:cs="Times New Roman"/>
          <w:sz w:val="18"/>
          <w:szCs w:val="18"/>
        </w:rPr>
        <w:t>s</w:t>
      </w:r>
      <w:r w:rsidRPr="00737BE3">
        <w:rPr>
          <w:rFonts w:ascii="Times New Roman" w:hAnsi="Times New Roman" w:cs="Times New Roman"/>
          <w:sz w:val="18"/>
          <w:szCs w:val="18"/>
        </w:rPr>
        <w:t xml:space="preserve"> 12-17 at waves 5 or 6 have not been diagnosed with any of these issues.</w:t>
      </w:r>
    </w:p>
    <w:sectPr w:rsidR="000B6B08" w:rsidRPr="00737BE3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4927AC"/>
    <w:rsid w:val="004A04E0"/>
    <w:rsid w:val="004A1BDB"/>
    <w:rsid w:val="005111DE"/>
    <w:rsid w:val="005960E0"/>
    <w:rsid w:val="005B5F0E"/>
    <w:rsid w:val="005D0965"/>
    <w:rsid w:val="005E3D4C"/>
    <w:rsid w:val="005F010D"/>
    <w:rsid w:val="006A6153"/>
    <w:rsid w:val="006D1D11"/>
    <w:rsid w:val="006D6ACD"/>
    <w:rsid w:val="0072267B"/>
    <w:rsid w:val="00737BE3"/>
    <w:rsid w:val="00844E2D"/>
    <w:rsid w:val="00871943"/>
    <w:rsid w:val="0087195F"/>
    <w:rsid w:val="008902E2"/>
    <w:rsid w:val="00943C18"/>
    <w:rsid w:val="00965529"/>
    <w:rsid w:val="009D56F4"/>
    <w:rsid w:val="009E1F7A"/>
    <w:rsid w:val="00A50073"/>
    <w:rsid w:val="00AD5FFD"/>
    <w:rsid w:val="00B17A61"/>
    <w:rsid w:val="00B526E7"/>
    <w:rsid w:val="00BC6269"/>
    <w:rsid w:val="00CF3711"/>
    <w:rsid w:val="00D13006"/>
    <w:rsid w:val="00D158AE"/>
    <w:rsid w:val="00DE7628"/>
    <w:rsid w:val="00ED2357"/>
    <w:rsid w:val="00FC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>University of Michigan ITS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9:00Z</dcterms:created>
  <dcterms:modified xsi:type="dcterms:W3CDTF">2024-06-28T19:09:00Z</dcterms:modified>
</cp:coreProperties>
</file>